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07BBB" w14:textId="092AD190" w:rsidR="008B5714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 File 1 - Delphi Interview</w:t>
      </w:r>
    </w:p>
    <w:p w14:paraId="720A88C8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2B78675" w14:textId="77F7A1E3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A4590">
        <w:rPr>
          <w:rFonts w:ascii="Times New Roman" w:hAnsi="Times New Roman" w:cs="Times New Roman"/>
          <w:i/>
          <w:iCs/>
          <w:sz w:val="24"/>
          <w:szCs w:val="24"/>
        </w:rPr>
        <w:t>Interview Topic Guide</w:t>
      </w:r>
    </w:p>
    <w:p w14:paraId="238BA691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AE01F4" w14:textId="2408E88B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This interview is concerned with the following topics</w:t>
      </w:r>
    </w:p>
    <w:p w14:paraId="04CDE9C0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EA9E621" w14:textId="79CC791E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(1) Can you begin by explaining what, in your expert opinion, are the goals of care / the principles that should govern care when a child has a life-limiting neurodevelopmental disability?</w:t>
      </w:r>
    </w:p>
    <w:p w14:paraId="513DE895" w14:textId="3A90C8D2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· Explain why each goal is important / relevant in the care of this population.</w:t>
      </w:r>
    </w:p>
    <w:p w14:paraId="5F74EF30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F1085B4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(2) In your opinion how do current services meet those goals?</w:t>
      </w:r>
    </w:p>
    <w:p w14:paraId="47E6219B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 xml:space="preserve">· Which goals are </w:t>
      </w:r>
      <w:proofErr w:type="gramStart"/>
      <w:r w:rsidRPr="001A4590">
        <w:rPr>
          <w:rFonts w:ascii="Times New Roman" w:hAnsi="Times New Roman" w:cs="Times New Roman"/>
          <w:sz w:val="24"/>
          <w:szCs w:val="24"/>
        </w:rPr>
        <w:t>achieved</w:t>
      </w:r>
      <w:proofErr w:type="gramEnd"/>
      <w:r w:rsidRPr="001A4590">
        <w:rPr>
          <w:rFonts w:ascii="Times New Roman" w:hAnsi="Times New Roman" w:cs="Times New Roman"/>
          <w:sz w:val="24"/>
          <w:szCs w:val="24"/>
        </w:rPr>
        <w:t xml:space="preserve"> and which are not?</w:t>
      </w:r>
    </w:p>
    <w:p w14:paraId="4DAB1406" w14:textId="3D73993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· If goals are not achieved in the context of current services why do you think this is so?</w:t>
      </w:r>
    </w:p>
    <w:p w14:paraId="16C9AEEC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AE2DF4" w14:textId="3925DCB2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>(3) What changes are necessary to current services to improve the care of children with life-limiting developmental disabilities and their families?</w:t>
      </w:r>
    </w:p>
    <w:p w14:paraId="2525ADE7" w14:textId="77777777" w:rsidR="008B5714" w:rsidRPr="001A4590" w:rsidRDefault="008B5714" w:rsidP="008B571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4590">
        <w:rPr>
          <w:rFonts w:ascii="Times New Roman" w:hAnsi="Times New Roman" w:cs="Times New Roman"/>
          <w:sz w:val="24"/>
          <w:szCs w:val="24"/>
        </w:rPr>
        <w:t xml:space="preserve">· What is required </w:t>
      </w:r>
      <w:proofErr w:type="gramStart"/>
      <w:r w:rsidRPr="001A4590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1A4590">
        <w:rPr>
          <w:rFonts w:ascii="Times New Roman" w:hAnsi="Times New Roman" w:cs="Times New Roman"/>
          <w:sz w:val="24"/>
          <w:szCs w:val="24"/>
        </w:rPr>
        <w:t xml:space="preserve"> achieve these changes?</w:t>
      </w:r>
    </w:p>
    <w:p w14:paraId="53D6E97E" w14:textId="7C907160" w:rsidR="008C20D7" w:rsidRPr="001A4590" w:rsidRDefault="001A4590" w:rsidP="008B5714">
      <w:pPr>
        <w:spacing w:line="360" w:lineRule="auto"/>
        <w:rPr>
          <w:rFonts w:ascii="Times New Roman" w:hAnsi="Times New Roman" w:cs="Times New Roman"/>
        </w:rPr>
      </w:pPr>
    </w:p>
    <w:sectPr w:rsidR="008C20D7" w:rsidRPr="001A45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14"/>
    <w:rsid w:val="001A4590"/>
    <w:rsid w:val="006102A6"/>
    <w:rsid w:val="008B5714"/>
    <w:rsid w:val="009442D4"/>
    <w:rsid w:val="00CF11F8"/>
    <w:rsid w:val="00E8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6A6C"/>
  <w15:chartTrackingRefBased/>
  <w15:docId w15:val="{56E26D75-8823-41A1-BEC9-A0904D827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2</cp:revision>
  <dcterms:created xsi:type="dcterms:W3CDTF">2020-09-19T20:27:00Z</dcterms:created>
  <dcterms:modified xsi:type="dcterms:W3CDTF">2020-09-20T12:16:00Z</dcterms:modified>
</cp:coreProperties>
</file>